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97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4"/>
        <w:gridCol w:w="1134"/>
        <w:gridCol w:w="1134"/>
        <w:gridCol w:w="1134"/>
        <w:gridCol w:w="1134"/>
        <w:gridCol w:w="1207"/>
        <w:gridCol w:w="1134"/>
        <w:gridCol w:w="1134"/>
        <w:gridCol w:w="1134"/>
      </w:tblGrid>
      <w:tr w:rsidR="00C802A3" w:rsidRPr="002F1F3F" w:rsidTr="0010183C">
        <w:trPr>
          <w:trHeight w:val="360"/>
          <w:jc w:val="center"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2F1F3F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Loc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2F1F3F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2F1F3F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H</w:t>
            </w:r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de-AT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2F1F3F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F</w:t>
            </w:r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de-AT"/>
              </w:rPr>
              <w:t>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2F1F3F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P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2F1F3F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log10(PO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2F1F3F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q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2F1F3F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α</w:t>
            </w:r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de-AT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2F1F3F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F</w:t>
            </w:r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de-AT"/>
              </w:rPr>
              <w:t>ST</w:t>
            </w:r>
          </w:p>
        </w:tc>
      </w:tr>
      <w:tr w:rsidR="00C802A3" w:rsidRPr="002F1F3F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2F1F3F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2F1F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rs2242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2F1F3F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2F1F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3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2F1F3F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2F1F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3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2F1F3F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2F1F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1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2F1F3F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2F1F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045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2F1F3F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2F1F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-1.3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2F1F3F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2F1F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5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2F1F3F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2F1F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-0.0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2F1F3F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2F1F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1283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2F1F3F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2F1F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rs11214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2F1F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7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996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4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485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2734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55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14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6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5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83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6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9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88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6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6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13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2734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56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77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124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83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124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9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92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124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5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87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079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4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33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079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3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30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6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6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329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6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8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89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076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8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8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26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2511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5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11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2283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97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45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2363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23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226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2734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6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59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2734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09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739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2734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59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2440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&lt; 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7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8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39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107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4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787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2075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85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079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6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38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2002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8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5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80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2005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7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79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2245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9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80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2734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0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40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2734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8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3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250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800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7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39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770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2234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7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3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768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2587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7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35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767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lastRenderedPageBreak/>
              <w:t>rs2734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0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451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67800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8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27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243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2734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8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2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6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231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962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0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43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2075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4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4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04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1608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59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687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2808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64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691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076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43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8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766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076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5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78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116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9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721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079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8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43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079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7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33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079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7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38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125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33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125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4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6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37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2471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8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33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2798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8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45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285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24718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9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8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91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75349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&lt; 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8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753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2471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99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49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2471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4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7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37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7131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15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6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849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71314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33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868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71314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55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894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7131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53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878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1214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8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63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299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2471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54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06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2471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8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7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95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2800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67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321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1608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7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4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334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71036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6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8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00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4938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96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445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7122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6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75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335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7350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7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62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lastRenderedPageBreak/>
              <w:t>rs12364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23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859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78022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58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72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7126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07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764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de-AT"/>
              </w:rPr>
              <w:t>rs60599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&lt; 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999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3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272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4436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8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9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09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4587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55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300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4586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6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96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7934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8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47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7115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54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79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4620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9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78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de-AT"/>
              </w:rPr>
              <w:t>rs79549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&lt; 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0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1000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C20230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C202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260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7125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77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60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1214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8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9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22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4648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65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72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4245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76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4648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9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8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25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4379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7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79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1214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2F1F3F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</w:pPr>
            <w:r w:rsidRPr="002F1F3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  <w:t>0.9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14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200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76208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28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752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de-AT"/>
              </w:rPr>
              <w:t>rs12574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  <w:t>&lt; 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  <w:t>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99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4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64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7529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9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00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7601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64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19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4245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5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93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4245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92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4936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6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7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98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4936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86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de-AT"/>
              </w:rPr>
              <w:t>rs80215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998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8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28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4936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3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87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4274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9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92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de-AT"/>
              </w:rPr>
              <w:t>rs76581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998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9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28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77195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77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30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4245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97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55697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67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4460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4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4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4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98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lastRenderedPageBreak/>
              <w:t>rs72999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6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05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45814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4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98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chr11:1133258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998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7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9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31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73557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79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27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77541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5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958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7122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68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9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93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de-AT"/>
              </w:rPr>
              <w:t>rs80014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998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7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32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7948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64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19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0891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4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33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de-AT"/>
              </w:rPr>
              <w:t>rs74751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998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6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22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de-AT"/>
              </w:rPr>
              <w:t>rs77264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999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2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27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de-AT"/>
              </w:rPr>
              <w:t>rs76499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999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27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7131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40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1214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58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24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4936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98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4648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44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8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34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0891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6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99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74355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994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2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80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4322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58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12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7117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14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7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62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0891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9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8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93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4337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7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63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22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4630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6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25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729996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8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5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04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1214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6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97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1214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98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1214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8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05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4350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2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52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1601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68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24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61902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7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26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75824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995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3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81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0891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5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95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776555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995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3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79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2421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8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92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lastRenderedPageBreak/>
              <w:t>rs73557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53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98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4245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73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30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60253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55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96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7102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99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4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67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55887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7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91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75924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95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51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1772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995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3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75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4938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6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21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0891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8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96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61902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57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21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0789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7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9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10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0789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56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965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79872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99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1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97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79092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994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2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8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65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7116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94</w:t>
            </w:r>
          </w:p>
        </w:tc>
      </w:tr>
      <w:tr w:rsidR="00C802A3" w:rsidRPr="00E321C4" w:rsidTr="0010183C">
        <w:trPr>
          <w:trHeight w:val="300"/>
          <w:jc w:val="center"/>
        </w:trPr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17999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2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7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3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74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7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0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1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802A3" w:rsidRPr="00E321C4" w:rsidRDefault="00C802A3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461</w:t>
            </w:r>
          </w:p>
        </w:tc>
      </w:tr>
    </w:tbl>
    <w:p w:rsidR="00F2230F" w:rsidRDefault="00C802A3">
      <w:bookmarkStart w:id="0" w:name="_GoBack"/>
      <w:bookmarkEnd w:id="0"/>
    </w:p>
    <w:sectPr w:rsidR="00F223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76E00"/>
    <w:multiLevelType w:val="hybridMultilevel"/>
    <w:tmpl w:val="7EF86354"/>
    <w:lvl w:ilvl="0" w:tplc="0C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AE3FAE"/>
    <w:multiLevelType w:val="hybridMultilevel"/>
    <w:tmpl w:val="BB1CB476"/>
    <w:lvl w:ilvl="0" w:tplc="4BE031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CC7D82"/>
    <w:multiLevelType w:val="hybridMultilevel"/>
    <w:tmpl w:val="995264F2"/>
    <w:lvl w:ilvl="0" w:tplc="67A809C8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71180C"/>
    <w:multiLevelType w:val="hybridMultilevel"/>
    <w:tmpl w:val="07FE1420"/>
    <w:lvl w:ilvl="0" w:tplc="243EB3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B536B8"/>
    <w:multiLevelType w:val="hybridMultilevel"/>
    <w:tmpl w:val="1E9CBE2E"/>
    <w:lvl w:ilvl="0" w:tplc="C178A5C0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5AD"/>
    <w:rsid w:val="001E077B"/>
    <w:rsid w:val="003A25AD"/>
    <w:rsid w:val="008D63A3"/>
    <w:rsid w:val="00C80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94EF4E-7C6A-4FC5-9069-D9178121F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802A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C802A3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C802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802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802A3"/>
  </w:style>
  <w:style w:type="character" w:customStyle="1" w:styleId="FuzeileZchn">
    <w:name w:val="Fußzeile Zchn"/>
    <w:basedOn w:val="Absatz-Standardschriftart"/>
    <w:link w:val="Fuzeile"/>
    <w:uiPriority w:val="99"/>
    <w:rsid w:val="00C802A3"/>
  </w:style>
  <w:style w:type="paragraph" w:styleId="Fuzeile">
    <w:name w:val="footer"/>
    <w:basedOn w:val="Standard"/>
    <w:link w:val="FuzeileZchn"/>
    <w:uiPriority w:val="99"/>
    <w:unhideWhenUsed/>
    <w:rsid w:val="00C802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1">
    <w:name w:val="Fußzeile Zchn1"/>
    <w:basedOn w:val="Absatz-Standardschriftart"/>
    <w:uiPriority w:val="99"/>
    <w:semiHidden/>
    <w:rsid w:val="00C802A3"/>
  </w:style>
  <w:style w:type="character" w:styleId="Zeilennummer">
    <w:name w:val="line number"/>
    <w:basedOn w:val="Absatz-Standardschriftart"/>
    <w:uiPriority w:val="99"/>
    <w:semiHidden/>
    <w:unhideWhenUsed/>
    <w:rsid w:val="00C802A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02A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02A3"/>
    <w:rPr>
      <w:rFonts w:ascii="Lucida Grande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802A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02A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02A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02A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02A3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C802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67</Words>
  <Characters>8940</Characters>
  <Application>Microsoft Office Word</Application>
  <DocSecurity>0</DocSecurity>
  <Lines>1277</Lines>
  <Paragraphs>1156</Paragraphs>
  <ScaleCrop>false</ScaleCrop>
  <Company/>
  <LinksUpToDate>false</LinksUpToDate>
  <CharactersWithSpaces>9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</dc:creator>
  <cp:keywords/>
  <dc:description/>
  <cp:lastModifiedBy>Tobias</cp:lastModifiedBy>
  <cp:revision>2</cp:revision>
  <dcterms:created xsi:type="dcterms:W3CDTF">2015-07-05T14:40:00Z</dcterms:created>
  <dcterms:modified xsi:type="dcterms:W3CDTF">2015-07-05T14:40:00Z</dcterms:modified>
</cp:coreProperties>
</file>